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E28" w:rsidRDefault="00467E28" w:rsidP="00467E28">
      <w:pPr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C35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5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ummary of structures of known and predicted BH3 motifs.</w:t>
      </w:r>
      <w:proofErr w:type="gramEnd"/>
    </w:p>
    <w:tbl>
      <w:tblPr>
        <w:tblpPr w:leftFromText="180" w:rightFromText="180" w:vertAnchor="page" w:horzAnchor="margin" w:tblpY="1996"/>
        <w:tblW w:w="842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398"/>
        <w:gridCol w:w="2970"/>
        <w:gridCol w:w="810"/>
        <w:gridCol w:w="2250"/>
      </w:tblGrid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um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im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ox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 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ak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 xml:space="preserve">α, 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yv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, 1f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proofErr w:type="spellStart"/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Hrk</w:t>
            </w:r>
            <w:proofErr w:type="spellEnd"/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mf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ik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, 2bid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ule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 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eclin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ok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:rsidR="00467E28" w:rsidRPr="007B1396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Apop</w:t>
            </w:r>
            <w:proofErr w:type="spellEnd"/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refs</w:t>
            </w:r>
            <w:proofErr w:type="gramEnd"/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XT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134 Kaczmarek,K. 2011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1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6orf22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Intrinsically disordered 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CF2L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, 1cun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XNDC1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BEAL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NTG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1z87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OFUT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4ap5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1cp3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211 Weng,C. 2005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2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144 Del Bufalo,D. 2005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3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URB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3k4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CF2L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, 1cun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1axc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133 Fujise,K. 2000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4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OLH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, 3bi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FOXJ2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1e17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RPM7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Coiled-coil tetramer, 3e7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163 Desai,B.N. 2012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5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DDX4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2db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RPL4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N-term. tag on α/β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143 Conde,J.A. 2012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6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INA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, 2xdv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SPNS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 transmembrane, 1pw4</w:t>
            </w:r>
            <w:r w:rsidRPr="009576B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213 Yanagisawa,H. 2003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7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, 3crv</w:t>
            </w:r>
            <w:r w:rsidRPr="009576BB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TRIM58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/β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</w:p>
        </w:tc>
      </w:tr>
      <w:tr w:rsidR="00467E28" w:rsidRPr="009F5CE6" w:rsidTr="008A7C19">
        <w:trPr>
          <w:gridAfter w:val="1"/>
          <w:wAfter w:w="2250" w:type="dxa"/>
          <w:trHeight w:val="3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29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67E28" w:rsidRPr="009576BB" w:rsidRDefault="00467E28" w:rsidP="008A7C19">
            <w:pPr>
              <w:spacing w:after="0" w:line="240" w:lineRule="auto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9576BB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α, 3t6g*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</w:tcPr>
          <w:p w:rsidR="00467E28" w:rsidRPr="009576BB" w:rsidRDefault="00467E28" w:rsidP="008A7C19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instrText>ADDIN RW.CITE{{236 Kim,W. 2004}}</w:instrTex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[8]</w:t>
            </w:r>
            <w: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:rsidR="00467E28" w:rsidRDefault="00467E28" w:rsidP="00467E28">
      <w:pPr>
        <w:contextualSpacing/>
        <w:rPr>
          <w:rFonts w:ascii="Times New Roman" w:hAnsi="Times New Roman" w:cs="Times New Roman"/>
          <w:sz w:val="20"/>
          <w:szCs w:val="20"/>
        </w:rPr>
      </w:pPr>
      <w:r w:rsidRPr="002F5A1E">
        <w:rPr>
          <w:rFonts w:ascii="Times New Roman" w:hAnsi="Times New Roman" w:cs="Times New Roman"/>
          <w:b/>
          <w:sz w:val="20"/>
          <w:szCs w:val="20"/>
        </w:rPr>
        <w:t>*</w:t>
      </w:r>
      <w:r w:rsidRPr="002F5A1E">
        <w:rPr>
          <w:rFonts w:ascii="Times New Roman" w:hAnsi="Times New Roman" w:cs="Times New Roman"/>
          <w:sz w:val="20"/>
          <w:szCs w:val="20"/>
        </w:rPr>
        <w:t xml:space="preserve">Prediction. Secondary structure predicted using </w:t>
      </w:r>
      <w:proofErr w:type="spellStart"/>
      <w:r w:rsidRPr="002F5A1E">
        <w:rPr>
          <w:rFonts w:ascii="Times New Roman" w:hAnsi="Times New Roman" w:cs="Times New Roman"/>
          <w:sz w:val="20"/>
          <w:szCs w:val="20"/>
        </w:rPr>
        <w:t>Psipred</w:t>
      </w:r>
      <w:proofErr w:type="spellEnd"/>
      <w:r w:rsidRPr="002F5A1E">
        <w:rPr>
          <w:rFonts w:ascii="Times New Roman" w:hAnsi="Times New Roman" w:cs="Times New Roman"/>
          <w:sz w:val="20"/>
          <w:szCs w:val="20"/>
        </w:rPr>
        <w:t xml:space="preserve">. If </w:t>
      </w:r>
      <w:proofErr w:type="spellStart"/>
      <w:r w:rsidRPr="002F5A1E">
        <w:rPr>
          <w:rFonts w:ascii="Times New Roman" w:hAnsi="Times New Roman" w:cs="Times New Roman"/>
          <w:sz w:val="20"/>
          <w:szCs w:val="20"/>
        </w:rPr>
        <w:t>Psipred</w:t>
      </w:r>
      <w:proofErr w:type="spellEnd"/>
      <w:r w:rsidRPr="002F5A1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edicts</w:t>
      </w:r>
      <w:r w:rsidRPr="002F5A1E">
        <w:rPr>
          <w:rFonts w:ascii="Times New Roman" w:hAnsi="Times New Roman" w:cs="Times New Roman"/>
          <w:sz w:val="20"/>
          <w:szCs w:val="20"/>
        </w:rPr>
        <w:t xml:space="preserve"> coil, intrinsic disorder (ID) is predicted using </w:t>
      </w:r>
      <w:proofErr w:type="spellStart"/>
      <w:r w:rsidRPr="002F5A1E">
        <w:rPr>
          <w:rFonts w:ascii="Times New Roman" w:hAnsi="Times New Roman" w:cs="Times New Roman"/>
          <w:sz w:val="20"/>
          <w:szCs w:val="20"/>
        </w:rPr>
        <w:t>DisEmbl</w:t>
      </w:r>
      <w:proofErr w:type="spellEnd"/>
      <w:r w:rsidRPr="002F5A1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2F5A1E">
        <w:rPr>
          <w:rFonts w:ascii="Times New Roman" w:hAnsi="Times New Roman" w:cs="Times New Roman"/>
          <w:sz w:val="20"/>
          <w:szCs w:val="20"/>
        </w:rPr>
        <w:t>Disprot</w:t>
      </w:r>
      <w:proofErr w:type="spellEnd"/>
      <w:r w:rsidRPr="002F5A1E">
        <w:rPr>
          <w:rFonts w:ascii="Times New Roman" w:hAnsi="Times New Roman" w:cs="Times New Roman"/>
          <w:sz w:val="20"/>
          <w:szCs w:val="20"/>
        </w:rPr>
        <w:t xml:space="preserve"> (see Methods).</w:t>
      </w:r>
    </w:p>
    <w:p w:rsidR="0042501A" w:rsidRDefault="00467E28" w:rsidP="00467E28">
      <w:proofErr w:type="spellStart"/>
      <w:r w:rsidRPr="009576BB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>ǂ</w:t>
      </w:r>
      <w:r>
        <w:rPr>
          <w:rFonts w:ascii="Times New Roman" w:hAnsi="Times New Roman" w:cs="Times New Roman"/>
          <w:sz w:val="20"/>
          <w:szCs w:val="20"/>
        </w:rPr>
        <w:t>PD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D based on homolog from CDD (see Methods).</w:t>
      </w:r>
    </w:p>
    <w:sectPr w:rsidR="0042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E28"/>
    <w:rsid w:val="0042501A"/>
    <w:rsid w:val="00467E28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1</cp:revision>
  <dcterms:created xsi:type="dcterms:W3CDTF">2014-04-11T14:56:00Z</dcterms:created>
  <dcterms:modified xsi:type="dcterms:W3CDTF">2014-04-11T14:57:00Z</dcterms:modified>
</cp:coreProperties>
</file>